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15EFC" w14:textId="77777777" w:rsidR="00121A46" w:rsidRDefault="00121A46" w:rsidP="00121A46">
      <w:pPr>
        <w:pStyle w:val="Heading1"/>
      </w:pPr>
      <w:r>
        <w:t>Transcriptomics data depository</w:t>
      </w:r>
      <w:r w:rsidR="00A2438F">
        <w:t xml:space="preserve"> – reviewer access</w:t>
      </w:r>
    </w:p>
    <w:p w14:paraId="53A5CF60" w14:textId="4EBF87FD" w:rsidR="00003E53" w:rsidRPr="00003E53" w:rsidRDefault="00003E53" w:rsidP="00003E53">
      <w:pPr>
        <w:spacing w:after="0" w:line="360" w:lineRule="auto"/>
      </w:pPr>
      <w:r w:rsidRPr="00003E53">
        <w:t xml:space="preserve">Access at: </w:t>
      </w:r>
      <w:hyperlink r:id="rId4" w:history="1">
        <w:r w:rsidR="00C843BA" w:rsidRPr="00504517">
          <w:rPr>
            <w:rStyle w:val="Hyperlink"/>
          </w:rPr>
          <w:t>http://www.ebi.ac.uk/arrayexpress/experiments/E-MTAB-9117</w:t>
        </w:r>
      </w:hyperlink>
      <w:r w:rsidR="00C843BA">
        <w:t xml:space="preserve"> </w:t>
      </w:r>
      <w:r w:rsidR="006677B7">
        <w:t xml:space="preserve"> </w:t>
      </w:r>
    </w:p>
    <w:p w14:paraId="1A5EBF6F" w14:textId="77777777" w:rsidR="000A0252" w:rsidRDefault="00003E53" w:rsidP="00003E53">
      <w:pPr>
        <w:spacing w:after="0" w:line="360" w:lineRule="auto"/>
      </w:pPr>
      <w:r w:rsidRPr="000A0252">
        <w:rPr>
          <w:bCs/>
        </w:rPr>
        <w:t xml:space="preserve">Project accession: </w:t>
      </w:r>
      <w:r w:rsidR="000A0252" w:rsidRPr="000A0252">
        <w:t>E-MTAB-9117</w:t>
      </w:r>
      <w:r w:rsidR="000A0252">
        <w:t xml:space="preserve"> </w:t>
      </w:r>
    </w:p>
    <w:p w14:paraId="375A84FA" w14:textId="26AEC8EC" w:rsidR="00003E53" w:rsidRDefault="00003E53" w:rsidP="00003E53">
      <w:pPr>
        <w:spacing w:after="0" w:line="360" w:lineRule="auto"/>
      </w:pPr>
      <w:r>
        <w:t xml:space="preserve">Username: </w:t>
      </w:r>
      <w:r w:rsidR="000A0252">
        <w:t>Reviewer_E-MTAB-9117</w:t>
      </w:r>
    </w:p>
    <w:p w14:paraId="26AC4290" w14:textId="4A6827F9" w:rsidR="00121A46" w:rsidRDefault="00003E53" w:rsidP="00D961A1">
      <w:pPr>
        <w:spacing w:after="0" w:line="360" w:lineRule="auto"/>
      </w:pPr>
      <w:r>
        <w:t xml:space="preserve">Password: </w:t>
      </w:r>
      <w:r w:rsidR="000A0252">
        <w:t>vpxsVL26</w:t>
      </w:r>
    </w:p>
    <w:p w14:paraId="39825CB0" w14:textId="77777777" w:rsidR="003A7BDA" w:rsidRDefault="003A7BDA" w:rsidP="00D961A1">
      <w:pPr>
        <w:spacing w:after="0" w:line="360" w:lineRule="auto"/>
      </w:pPr>
    </w:p>
    <w:p w14:paraId="592AA5A0" w14:textId="77777777" w:rsidR="006357C0" w:rsidRDefault="00121A46" w:rsidP="00121A46">
      <w:pPr>
        <w:pStyle w:val="Heading1"/>
      </w:pPr>
      <w:r>
        <w:t>Proteomics data depository</w:t>
      </w:r>
      <w:r w:rsidR="00A2438F">
        <w:t xml:space="preserve"> – reviewer access</w:t>
      </w:r>
    </w:p>
    <w:p w14:paraId="5420D539" w14:textId="759E5834" w:rsidR="00003E53" w:rsidRPr="00003E53" w:rsidRDefault="00003E53" w:rsidP="00003E53">
      <w:pPr>
        <w:spacing w:after="0" w:line="360" w:lineRule="auto"/>
      </w:pPr>
      <w:r>
        <w:t xml:space="preserve">Access at: </w:t>
      </w:r>
      <w:hyperlink r:id="rId5" w:history="1">
        <w:r w:rsidR="006677B7" w:rsidRPr="00504517">
          <w:rPr>
            <w:rStyle w:val="Hyperlink"/>
          </w:rPr>
          <w:t>https://www.ebi.ac.uk/pride/archive/login</w:t>
        </w:r>
      </w:hyperlink>
      <w:r w:rsidR="006677B7">
        <w:t xml:space="preserve"> </w:t>
      </w:r>
    </w:p>
    <w:p w14:paraId="0674D5F9" w14:textId="734E8849" w:rsidR="00D961A1" w:rsidRDefault="00D961A1" w:rsidP="00D961A1">
      <w:pPr>
        <w:spacing w:after="0" w:line="360" w:lineRule="auto"/>
      </w:pPr>
      <w:r w:rsidRPr="000A0252">
        <w:rPr>
          <w:bCs/>
        </w:rPr>
        <w:t>Project accession</w:t>
      </w:r>
      <w:r>
        <w:t xml:space="preserve">: </w:t>
      </w:r>
      <w:r w:rsidR="006677B7">
        <w:t>PXD021218</w:t>
      </w:r>
    </w:p>
    <w:p w14:paraId="4B415C51" w14:textId="7B9DD624" w:rsidR="009D5C25" w:rsidRDefault="009D5C25" w:rsidP="009D5C25">
      <w:pPr>
        <w:spacing w:after="0" w:line="360" w:lineRule="auto"/>
      </w:pPr>
      <w:r>
        <w:t xml:space="preserve">Username: </w:t>
      </w:r>
      <w:r w:rsidR="006677B7" w:rsidRPr="00C843BA">
        <w:t>reviewer00882@ebi.ac.uk</w:t>
      </w:r>
    </w:p>
    <w:p w14:paraId="257F655F" w14:textId="28747DBD" w:rsidR="00D961A1" w:rsidRDefault="009D5C25" w:rsidP="009D5C25">
      <w:pPr>
        <w:spacing w:after="0" w:line="360" w:lineRule="auto"/>
      </w:pPr>
      <w:r>
        <w:t xml:space="preserve">Password: </w:t>
      </w:r>
      <w:r w:rsidR="006677B7">
        <w:t>x8KSbPxh</w:t>
      </w:r>
      <w:bookmarkStart w:id="0" w:name="_GoBack"/>
      <w:bookmarkEnd w:id="0"/>
    </w:p>
    <w:p w14:paraId="3AE887DB" w14:textId="77777777" w:rsidR="000F01B4" w:rsidRPr="00E77BF2" w:rsidRDefault="000F01B4" w:rsidP="000F01B4"/>
    <w:sectPr w:rsidR="000F01B4" w:rsidRPr="00E77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930"/>
    <w:rsid w:val="00003E53"/>
    <w:rsid w:val="00043B03"/>
    <w:rsid w:val="000A0252"/>
    <w:rsid w:val="000F01B4"/>
    <w:rsid w:val="00121A46"/>
    <w:rsid w:val="003A7BDA"/>
    <w:rsid w:val="006357C0"/>
    <w:rsid w:val="006677B7"/>
    <w:rsid w:val="00804D7E"/>
    <w:rsid w:val="009D5C25"/>
    <w:rsid w:val="009F4930"/>
    <w:rsid w:val="00A2438F"/>
    <w:rsid w:val="00C843BA"/>
    <w:rsid w:val="00CE48CA"/>
    <w:rsid w:val="00CE733E"/>
    <w:rsid w:val="00D961A1"/>
    <w:rsid w:val="00DD531F"/>
    <w:rsid w:val="00E77BF2"/>
    <w:rsid w:val="00E90D4F"/>
    <w:rsid w:val="00F0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2AAB3"/>
  <w15:docId w15:val="{287A589B-203B-4E2C-A8EF-E57E189C6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A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B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A4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BD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677B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77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9664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4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bi.ac.uk/pride/archive/login" TargetMode="External"/><Relationship Id="rId4" Type="http://schemas.openxmlformats.org/officeDocument/2006/relationships/hyperlink" Target="http://www.ebi.ac.uk/arrayexpress/experiments/E-MTAB-91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or Vorontsov</dc:creator>
  <cp:keywords/>
  <dc:description/>
  <cp:lastModifiedBy>Rosemary Yu</cp:lastModifiedBy>
  <cp:revision>5</cp:revision>
  <dcterms:created xsi:type="dcterms:W3CDTF">2020-09-09T20:05:00Z</dcterms:created>
  <dcterms:modified xsi:type="dcterms:W3CDTF">2020-09-09T20:10:00Z</dcterms:modified>
</cp:coreProperties>
</file>